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0535B" w14:textId="53D4EE88" w:rsidR="00355A76" w:rsidRPr="00490609" w:rsidRDefault="006062FB" w:rsidP="006062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9060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491EE5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r w:rsidR="00C90915">
        <w:rPr>
          <w:rFonts w:ascii="Times New Roman" w:hAnsi="Times New Roman" w:cs="Times New Roman"/>
          <w:b/>
          <w:bCs/>
          <w:sz w:val="24"/>
          <w:szCs w:val="24"/>
        </w:rPr>
        <w:t>: A</w:t>
      </w:r>
      <w:r w:rsidR="00491EE5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491EE5" w:rsidRPr="00491EE5">
        <w:rPr>
          <w:rFonts w:ascii="Times New Roman" w:hAnsi="Times New Roman" w:cs="Times New Roman"/>
          <w:b/>
          <w:bCs/>
          <w:sz w:val="24"/>
          <w:szCs w:val="24"/>
        </w:rPr>
        <w:t xml:space="preserve"> eyetracking investigation of young people’s gaze behaviour to gambling and non-gambling moving adverts</w:t>
      </w:r>
    </w:p>
    <w:p w14:paraId="42EABFBE" w14:textId="76558535" w:rsidR="006062FB" w:rsidRPr="00490609" w:rsidRDefault="006062FB">
      <w:pPr>
        <w:rPr>
          <w:rFonts w:ascii="Times New Roman" w:hAnsi="Times New Roman" w:cs="Times New Roman"/>
        </w:rPr>
      </w:pPr>
    </w:p>
    <w:p w14:paraId="4BB52FF9" w14:textId="647C34DA" w:rsidR="00F10A75" w:rsidRPr="00F10A75" w:rsidRDefault="00F10A75" w:rsidP="00F6150E">
      <w:pPr>
        <w:spacing w:line="360" w:lineRule="auto"/>
        <w:rPr>
          <w:rFonts w:ascii="Times New Roman" w:hAnsi="Times New Roman" w:cs="Times New Roman"/>
          <w:b/>
          <w:bCs/>
        </w:rPr>
      </w:pPr>
      <w:r w:rsidRPr="00F10A75">
        <w:rPr>
          <w:rFonts w:ascii="Times New Roman" w:hAnsi="Times New Roman" w:cs="Times New Roman"/>
          <w:b/>
          <w:bCs/>
        </w:rPr>
        <w:t>Descriptive statistics</w:t>
      </w:r>
    </w:p>
    <w:p w14:paraId="53BA0056" w14:textId="59D140F0" w:rsidR="006D4313" w:rsidRPr="00490609" w:rsidRDefault="006D4313" w:rsidP="00F6150E">
      <w:pPr>
        <w:spacing w:line="360" w:lineRule="auto"/>
        <w:rPr>
          <w:rFonts w:ascii="Times New Roman" w:hAnsi="Times New Roman" w:cs="Times New Roman"/>
        </w:rPr>
      </w:pPr>
      <w:r w:rsidRPr="00490609">
        <w:rPr>
          <w:rFonts w:ascii="Times New Roman" w:hAnsi="Times New Roman" w:cs="Times New Roman"/>
        </w:rPr>
        <w:t>Table 1 shows mean and standard deviation by participants gender in high and low craving group for total GCAS and each of the subscales. The result of a t-test revealed no difference between male (</w:t>
      </w:r>
      <w:r w:rsidRPr="00490609">
        <w:rPr>
          <w:rFonts w:ascii="Times New Roman" w:hAnsi="Times New Roman" w:cs="Times New Roman"/>
          <w:i/>
          <w:iCs/>
        </w:rPr>
        <w:t>M</w:t>
      </w:r>
      <w:r w:rsidRPr="00490609">
        <w:rPr>
          <w:rFonts w:ascii="Times New Roman" w:hAnsi="Times New Roman" w:cs="Times New Roman"/>
        </w:rPr>
        <w:t xml:space="preserve">= 17.88, </w:t>
      </w:r>
      <w:r w:rsidRPr="00490609">
        <w:rPr>
          <w:rFonts w:ascii="Times New Roman" w:hAnsi="Times New Roman" w:cs="Times New Roman"/>
          <w:i/>
          <w:iCs/>
        </w:rPr>
        <w:t>SD</w:t>
      </w:r>
      <w:r w:rsidRPr="00490609">
        <w:rPr>
          <w:rFonts w:ascii="Times New Roman" w:hAnsi="Times New Roman" w:cs="Times New Roman"/>
        </w:rPr>
        <w:t>=</w:t>
      </w:r>
      <w:r w:rsidR="00070B1B" w:rsidRPr="00490609">
        <w:rPr>
          <w:rFonts w:ascii="Times New Roman" w:hAnsi="Times New Roman" w:cs="Times New Roman"/>
        </w:rPr>
        <w:t>8.01</w:t>
      </w:r>
      <w:r w:rsidRPr="00490609">
        <w:rPr>
          <w:rFonts w:ascii="Times New Roman" w:hAnsi="Times New Roman" w:cs="Times New Roman"/>
        </w:rPr>
        <w:t>) and female counterparts (</w:t>
      </w:r>
      <w:r w:rsidRPr="00490609">
        <w:rPr>
          <w:rFonts w:ascii="Times New Roman" w:hAnsi="Times New Roman" w:cs="Times New Roman"/>
          <w:i/>
          <w:iCs/>
        </w:rPr>
        <w:t>M</w:t>
      </w:r>
      <w:r w:rsidRPr="00490609">
        <w:rPr>
          <w:rFonts w:ascii="Times New Roman" w:hAnsi="Times New Roman" w:cs="Times New Roman"/>
        </w:rPr>
        <w:t xml:space="preserve">= 16.90, </w:t>
      </w:r>
      <w:r w:rsidRPr="00490609">
        <w:rPr>
          <w:rFonts w:ascii="Times New Roman" w:hAnsi="Times New Roman" w:cs="Times New Roman"/>
          <w:i/>
          <w:iCs/>
        </w:rPr>
        <w:t>SD</w:t>
      </w:r>
      <w:r w:rsidRPr="00490609">
        <w:rPr>
          <w:rFonts w:ascii="Times New Roman" w:hAnsi="Times New Roman" w:cs="Times New Roman"/>
        </w:rPr>
        <w:t>=</w:t>
      </w:r>
      <w:r w:rsidR="00070B1B" w:rsidRPr="00490609">
        <w:rPr>
          <w:rFonts w:ascii="Times New Roman" w:hAnsi="Times New Roman" w:cs="Times New Roman"/>
        </w:rPr>
        <w:t>5.80</w:t>
      </w:r>
      <w:r w:rsidRPr="00490609">
        <w:rPr>
          <w:rFonts w:ascii="Times New Roman" w:hAnsi="Times New Roman" w:cs="Times New Roman"/>
        </w:rPr>
        <w:t xml:space="preserve">) on the total GCAS, </w:t>
      </w:r>
      <w:r w:rsidRPr="00490609">
        <w:rPr>
          <w:rFonts w:ascii="Times New Roman" w:hAnsi="Times New Roman" w:cs="Times New Roman"/>
          <w:i/>
          <w:iCs/>
        </w:rPr>
        <w:t>t</w:t>
      </w:r>
      <w:r w:rsidR="00070B1B" w:rsidRPr="00490609">
        <w:rPr>
          <w:rFonts w:ascii="Times New Roman" w:hAnsi="Times New Roman" w:cs="Times New Roman"/>
          <w:i/>
          <w:iCs/>
        </w:rPr>
        <w:t xml:space="preserve"> </w:t>
      </w:r>
      <w:r w:rsidRPr="00490609">
        <w:rPr>
          <w:rFonts w:ascii="Times New Roman" w:hAnsi="Times New Roman" w:cs="Times New Roman"/>
        </w:rPr>
        <w:t xml:space="preserve">(31.33) = -0.55, </w:t>
      </w:r>
      <w:r w:rsidRPr="00490609">
        <w:rPr>
          <w:rFonts w:ascii="Times New Roman" w:hAnsi="Times New Roman" w:cs="Times New Roman"/>
          <w:i/>
          <w:iCs/>
        </w:rPr>
        <w:t>p</w:t>
      </w:r>
      <w:r w:rsidRPr="00490609">
        <w:rPr>
          <w:rFonts w:ascii="Times New Roman" w:hAnsi="Times New Roman" w:cs="Times New Roman"/>
        </w:rPr>
        <w:t xml:space="preserve"> = .587. Also, there was no gender differences on the Anticipation, </w:t>
      </w:r>
      <w:r w:rsidRPr="00490609">
        <w:rPr>
          <w:rFonts w:ascii="Times New Roman" w:hAnsi="Times New Roman" w:cs="Times New Roman"/>
          <w:i/>
          <w:iCs/>
        </w:rPr>
        <w:t xml:space="preserve">t </w:t>
      </w:r>
      <w:r w:rsidRPr="00490609">
        <w:rPr>
          <w:rFonts w:ascii="Times New Roman" w:hAnsi="Times New Roman" w:cs="Times New Roman"/>
        </w:rPr>
        <w:t xml:space="preserve">(35.1) = -0.10, </w:t>
      </w:r>
      <w:r w:rsidRPr="00490609">
        <w:rPr>
          <w:rFonts w:ascii="Times New Roman" w:hAnsi="Times New Roman" w:cs="Times New Roman"/>
          <w:i/>
          <w:iCs/>
        </w:rPr>
        <w:t>p</w:t>
      </w:r>
      <w:r w:rsidRPr="00490609">
        <w:rPr>
          <w:rFonts w:ascii="Times New Roman" w:hAnsi="Times New Roman" w:cs="Times New Roman"/>
        </w:rPr>
        <w:t xml:space="preserve"> = .919, Desire, </w:t>
      </w:r>
      <w:r w:rsidRPr="00490609">
        <w:rPr>
          <w:rFonts w:ascii="Times New Roman" w:hAnsi="Times New Roman" w:cs="Times New Roman"/>
          <w:i/>
          <w:iCs/>
        </w:rPr>
        <w:t xml:space="preserve">t </w:t>
      </w:r>
      <w:r w:rsidRPr="00490609">
        <w:rPr>
          <w:rFonts w:ascii="Times New Roman" w:hAnsi="Times New Roman" w:cs="Times New Roman"/>
        </w:rPr>
        <w:t xml:space="preserve">(31) = -0.49, </w:t>
      </w:r>
      <w:r w:rsidRPr="00490609">
        <w:rPr>
          <w:rFonts w:ascii="Times New Roman" w:hAnsi="Times New Roman" w:cs="Times New Roman"/>
          <w:i/>
          <w:iCs/>
        </w:rPr>
        <w:t>p</w:t>
      </w:r>
      <w:r w:rsidRPr="00490609">
        <w:rPr>
          <w:rFonts w:ascii="Times New Roman" w:hAnsi="Times New Roman" w:cs="Times New Roman"/>
        </w:rPr>
        <w:t xml:space="preserve">= .626 and Relief subscales, </w:t>
      </w:r>
      <w:r w:rsidRPr="00490609">
        <w:rPr>
          <w:rFonts w:ascii="Times New Roman" w:hAnsi="Times New Roman" w:cs="Times New Roman"/>
          <w:i/>
          <w:iCs/>
        </w:rPr>
        <w:t xml:space="preserve">t </w:t>
      </w:r>
      <w:r w:rsidRPr="00490609">
        <w:rPr>
          <w:rFonts w:ascii="Times New Roman" w:hAnsi="Times New Roman" w:cs="Times New Roman"/>
        </w:rPr>
        <w:t xml:space="preserve">(32) = -0.69, </w:t>
      </w:r>
      <w:r w:rsidRPr="00490609">
        <w:rPr>
          <w:rFonts w:ascii="Times New Roman" w:hAnsi="Times New Roman" w:cs="Times New Roman"/>
          <w:i/>
          <w:iCs/>
        </w:rPr>
        <w:t>p</w:t>
      </w:r>
      <w:r w:rsidRPr="00490609">
        <w:rPr>
          <w:rFonts w:ascii="Times New Roman" w:hAnsi="Times New Roman" w:cs="Times New Roman"/>
        </w:rPr>
        <w:t xml:space="preserve">=.493. </w:t>
      </w:r>
    </w:p>
    <w:p w14:paraId="49E4326C" w14:textId="1398D4A5" w:rsidR="006D4313" w:rsidRPr="00490609" w:rsidRDefault="006D4313" w:rsidP="006D431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82DF1" w:rsidRPr="00490609" w14:paraId="4A3069B2" w14:textId="77777777" w:rsidTr="00BF384B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1ABC7064" w14:textId="512F5DFB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  <w:b/>
                <w:bCs/>
              </w:rPr>
              <w:t>Table</w:t>
            </w:r>
            <w:r w:rsidRPr="00490609">
              <w:rPr>
                <w:rFonts w:ascii="Times New Roman" w:hAnsi="Times New Roman" w:cs="Times New Roman"/>
              </w:rPr>
              <w:t xml:space="preserve"> 1. Mean and standard deviation of male and female participants in high and low craving group</w:t>
            </w:r>
            <w:r w:rsidR="00030CCD" w:rsidRPr="00490609">
              <w:rPr>
                <w:rFonts w:ascii="Times New Roman" w:hAnsi="Times New Roman" w:cs="Times New Roman"/>
              </w:rPr>
              <w:t xml:space="preserve"> on the total GCAS and each of the subscales. </w:t>
            </w:r>
          </w:p>
        </w:tc>
      </w:tr>
      <w:tr w:rsidR="00030CCD" w:rsidRPr="00490609" w14:paraId="17947776" w14:textId="77777777" w:rsidTr="00BF384B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1217012B" w14:textId="63F783B7" w:rsidR="00030CCD" w:rsidRPr="00490609" w:rsidRDefault="00030CCD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90609">
              <w:rPr>
                <w:rFonts w:ascii="Times New Roman" w:hAnsi="Times New Roman" w:cs="Times New Roman"/>
                <w:i/>
                <w:iCs/>
                <w:u w:val="single"/>
              </w:rPr>
              <w:t xml:space="preserve">GCS Total </w:t>
            </w:r>
            <w:r w:rsidR="00E0244D" w:rsidRPr="00490609">
              <w:rPr>
                <w:rFonts w:ascii="Times New Roman" w:hAnsi="Times New Roman" w:cs="Times New Roman"/>
                <w:u w:val="single"/>
              </w:rPr>
              <w:t>(</w:t>
            </w:r>
            <w:r w:rsidR="009E6AC5" w:rsidRPr="00490609">
              <w:rPr>
                <w:rFonts w:ascii="Times New Roman" w:hAnsi="Times New Roman" w:cs="Times New Roman"/>
                <w:u w:val="single"/>
              </w:rPr>
              <w:t>Mean = 17.14; SD = 6.38</w:t>
            </w:r>
            <w:r w:rsidR="00E0244D" w:rsidRPr="00490609">
              <w:rPr>
                <w:rFonts w:ascii="Times New Roman" w:hAnsi="Times New Roman" w:cs="Times New Roman"/>
                <w:u w:val="single"/>
              </w:rPr>
              <w:t>)</w:t>
            </w:r>
          </w:p>
        </w:tc>
      </w:tr>
      <w:tr w:rsidR="00B82DF1" w:rsidRPr="00490609" w14:paraId="4B596E0B" w14:textId="77777777" w:rsidTr="00BF384B">
        <w:tc>
          <w:tcPr>
            <w:tcW w:w="1803" w:type="dxa"/>
          </w:tcPr>
          <w:p w14:paraId="1D1CD7C1" w14:textId="1FD1DFDA" w:rsidR="00B82DF1" w:rsidRPr="00490609" w:rsidRDefault="00B82DF1">
            <w:pPr>
              <w:rPr>
                <w:rFonts w:ascii="Times New Roman" w:hAnsi="Times New Roman" w:cs="Times New Roman"/>
                <w:b/>
                <w:bCs/>
              </w:rPr>
            </w:pPr>
            <w:r w:rsidRPr="00490609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1803" w:type="dxa"/>
          </w:tcPr>
          <w:p w14:paraId="768DC527" w14:textId="59358D6E" w:rsidR="00B82DF1" w:rsidRPr="00490609" w:rsidRDefault="00B82DF1">
            <w:pPr>
              <w:rPr>
                <w:rFonts w:ascii="Times New Roman" w:hAnsi="Times New Roman" w:cs="Times New Roman"/>
                <w:b/>
                <w:bCs/>
              </w:rPr>
            </w:pPr>
            <w:r w:rsidRPr="00490609">
              <w:rPr>
                <w:rFonts w:ascii="Times New Roman" w:hAnsi="Times New Roman" w:cs="Times New Roman"/>
                <w:b/>
                <w:bCs/>
              </w:rPr>
              <w:t xml:space="preserve">Craving split </w:t>
            </w:r>
          </w:p>
        </w:tc>
        <w:tc>
          <w:tcPr>
            <w:tcW w:w="1803" w:type="dxa"/>
          </w:tcPr>
          <w:p w14:paraId="37D1524B" w14:textId="41F36510" w:rsidR="00B82DF1" w:rsidRPr="00490609" w:rsidRDefault="00B82DF1">
            <w:pPr>
              <w:rPr>
                <w:rFonts w:ascii="Times New Roman" w:hAnsi="Times New Roman" w:cs="Times New Roman"/>
                <w:b/>
                <w:bCs/>
              </w:rPr>
            </w:pPr>
            <w:r w:rsidRPr="0049060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03" w:type="dxa"/>
          </w:tcPr>
          <w:p w14:paraId="744EDB17" w14:textId="768DD3A3" w:rsidR="00B82DF1" w:rsidRPr="00490609" w:rsidRDefault="00B82DF1">
            <w:pPr>
              <w:rPr>
                <w:rFonts w:ascii="Times New Roman" w:hAnsi="Times New Roman" w:cs="Times New Roman"/>
                <w:b/>
                <w:bCs/>
              </w:rPr>
            </w:pPr>
            <w:r w:rsidRPr="00490609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</w:p>
        </w:tc>
        <w:tc>
          <w:tcPr>
            <w:tcW w:w="1804" w:type="dxa"/>
          </w:tcPr>
          <w:p w14:paraId="1037E503" w14:textId="3A7B7BD9" w:rsidR="00B82DF1" w:rsidRPr="00490609" w:rsidRDefault="00B82DF1">
            <w:pPr>
              <w:rPr>
                <w:rFonts w:ascii="Times New Roman" w:hAnsi="Times New Roman" w:cs="Times New Roman"/>
                <w:b/>
                <w:bCs/>
              </w:rPr>
            </w:pPr>
            <w:r w:rsidRPr="0049060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B82DF1" w:rsidRPr="00490609" w14:paraId="68B005DB" w14:textId="77777777" w:rsidTr="00BF384B">
        <w:tc>
          <w:tcPr>
            <w:tcW w:w="1803" w:type="dxa"/>
          </w:tcPr>
          <w:p w14:paraId="655B739D" w14:textId="7327DEB3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03" w:type="dxa"/>
          </w:tcPr>
          <w:p w14:paraId="006F2A20" w14:textId="478A30FD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803" w:type="dxa"/>
          </w:tcPr>
          <w:p w14:paraId="43AFCA2B" w14:textId="70EC99A9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3" w:type="dxa"/>
          </w:tcPr>
          <w:p w14:paraId="49EBA478" w14:textId="00152D19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20.38</w:t>
            </w:r>
          </w:p>
        </w:tc>
        <w:tc>
          <w:tcPr>
            <w:tcW w:w="1804" w:type="dxa"/>
          </w:tcPr>
          <w:p w14:paraId="70117485" w14:textId="316EB6F0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7.20</w:t>
            </w:r>
          </w:p>
        </w:tc>
      </w:tr>
      <w:tr w:rsidR="00B82DF1" w:rsidRPr="00490609" w14:paraId="0FC0D2F8" w14:textId="77777777" w:rsidTr="00BF384B">
        <w:tc>
          <w:tcPr>
            <w:tcW w:w="1803" w:type="dxa"/>
          </w:tcPr>
          <w:p w14:paraId="5F4392F1" w14:textId="50A6AABD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03" w:type="dxa"/>
          </w:tcPr>
          <w:p w14:paraId="3E69159F" w14:textId="2C3FF793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3" w:type="dxa"/>
          </w:tcPr>
          <w:p w14:paraId="606F4815" w14:textId="22387414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03" w:type="dxa"/>
          </w:tcPr>
          <w:p w14:paraId="282D26DF" w14:textId="293868B7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4.20</w:t>
            </w:r>
          </w:p>
        </w:tc>
        <w:tc>
          <w:tcPr>
            <w:tcW w:w="1804" w:type="dxa"/>
          </w:tcPr>
          <w:p w14:paraId="6738F94C" w14:textId="53420F5D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.79</w:t>
            </w:r>
          </w:p>
        </w:tc>
      </w:tr>
      <w:tr w:rsidR="00B82DF1" w:rsidRPr="00490609" w14:paraId="730DCAC5" w14:textId="77777777" w:rsidTr="00BF384B">
        <w:tc>
          <w:tcPr>
            <w:tcW w:w="1803" w:type="dxa"/>
          </w:tcPr>
          <w:p w14:paraId="7AE19B4F" w14:textId="020317BC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03" w:type="dxa"/>
          </w:tcPr>
          <w:p w14:paraId="3C102899" w14:textId="27E03A5B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03" w:type="dxa"/>
          </w:tcPr>
          <w:p w14:paraId="52F25C02" w14:textId="5E315252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3" w:type="dxa"/>
          </w:tcPr>
          <w:p w14:paraId="36C09E2E" w14:textId="36AF1D10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21.92</w:t>
            </w:r>
          </w:p>
        </w:tc>
        <w:tc>
          <w:tcPr>
            <w:tcW w:w="1804" w:type="dxa"/>
          </w:tcPr>
          <w:p w14:paraId="1681224E" w14:textId="192855AD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9.65</w:t>
            </w:r>
          </w:p>
        </w:tc>
      </w:tr>
      <w:tr w:rsidR="00B82DF1" w:rsidRPr="00490609" w14:paraId="22449893" w14:textId="77777777" w:rsidTr="00BF384B">
        <w:tc>
          <w:tcPr>
            <w:tcW w:w="1803" w:type="dxa"/>
          </w:tcPr>
          <w:p w14:paraId="266693DA" w14:textId="2E5307AB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03" w:type="dxa"/>
          </w:tcPr>
          <w:p w14:paraId="4842E571" w14:textId="1A65B843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803" w:type="dxa"/>
          </w:tcPr>
          <w:p w14:paraId="4968F252" w14:textId="3D11F043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3" w:type="dxa"/>
          </w:tcPr>
          <w:p w14:paraId="5A251E90" w14:textId="10006098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3.83</w:t>
            </w:r>
          </w:p>
        </w:tc>
        <w:tc>
          <w:tcPr>
            <w:tcW w:w="1804" w:type="dxa"/>
          </w:tcPr>
          <w:p w14:paraId="5D124DEE" w14:textId="6CDD0060" w:rsidR="00B82DF1" w:rsidRPr="00490609" w:rsidRDefault="00B82DF1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2.25</w:t>
            </w:r>
          </w:p>
        </w:tc>
      </w:tr>
      <w:tr w:rsidR="00030CCD" w:rsidRPr="00490609" w14:paraId="52B061DB" w14:textId="77777777" w:rsidTr="00BF384B">
        <w:tc>
          <w:tcPr>
            <w:tcW w:w="9016" w:type="dxa"/>
            <w:gridSpan w:val="5"/>
          </w:tcPr>
          <w:p w14:paraId="018B28FF" w14:textId="6942636D" w:rsidR="00030CCD" w:rsidRPr="00490609" w:rsidRDefault="00030CCD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90609">
              <w:rPr>
                <w:rFonts w:ascii="Times New Roman" w:hAnsi="Times New Roman" w:cs="Times New Roman"/>
                <w:i/>
                <w:iCs/>
                <w:u w:val="single"/>
              </w:rPr>
              <w:t>Anticipation subscale</w:t>
            </w:r>
            <w:r w:rsidR="009E6AC5" w:rsidRPr="00490609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  <w:r w:rsidR="00E0244D" w:rsidRPr="00490609">
              <w:rPr>
                <w:rFonts w:ascii="Times New Roman" w:hAnsi="Times New Roman" w:cs="Times New Roman"/>
                <w:u w:val="single"/>
              </w:rPr>
              <w:t>(</w:t>
            </w:r>
            <w:r w:rsidR="009E6AC5" w:rsidRPr="00490609">
              <w:rPr>
                <w:rFonts w:ascii="Times New Roman" w:hAnsi="Times New Roman" w:cs="Times New Roman"/>
                <w:u w:val="single"/>
              </w:rPr>
              <w:t>Mean = 9.66; SD =2.49</w:t>
            </w:r>
            <w:r w:rsidR="00E0244D" w:rsidRPr="00490609">
              <w:rPr>
                <w:rFonts w:ascii="Times New Roman" w:hAnsi="Times New Roman" w:cs="Times New Roman"/>
                <w:u w:val="single"/>
              </w:rPr>
              <w:t>)</w:t>
            </w:r>
          </w:p>
        </w:tc>
      </w:tr>
      <w:tr w:rsidR="002D49C2" w:rsidRPr="00490609" w14:paraId="45B596F1" w14:textId="77777777" w:rsidTr="00BF384B">
        <w:tc>
          <w:tcPr>
            <w:tcW w:w="1803" w:type="dxa"/>
          </w:tcPr>
          <w:p w14:paraId="22FCD3D2" w14:textId="059813ED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03" w:type="dxa"/>
          </w:tcPr>
          <w:p w14:paraId="5856E2A6" w14:textId="19A36E4A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803" w:type="dxa"/>
          </w:tcPr>
          <w:p w14:paraId="1841DF76" w14:textId="1F6CC955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3" w:type="dxa"/>
          </w:tcPr>
          <w:p w14:paraId="32266D96" w14:textId="1CFD7E26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1804" w:type="dxa"/>
          </w:tcPr>
          <w:p w14:paraId="0746E46B" w14:textId="75EEE549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.09</w:t>
            </w:r>
          </w:p>
        </w:tc>
      </w:tr>
      <w:tr w:rsidR="002D49C2" w:rsidRPr="00490609" w14:paraId="044234F3" w14:textId="77777777" w:rsidTr="00BF384B">
        <w:tc>
          <w:tcPr>
            <w:tcW w:w="1803" w:type="dxa"/>
          </w:tcPr>
          <w:p w14:paraId="39357EAE" w14:textId="36411E93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03" w:type="dxa"/>
          </w:tcPr>
          <w:p w14:paraId="5449ACAE" w14:textId="2DCAD258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3" w:type="dxa"/>
          </w:tcPr>
          <w:p w14:paraId="29727664" w14:textId="2F4B0446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3" w:type="dxa"/>
          </w:tcPr>
          <w:p w14:paraId="27349260" w14:textId="269ADE89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804" w:type="dxa"/>
          </w:tcPr>
          <w:p w14:paraId="26E0419F" w14:textId="366C957C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.82</w:t>
            </w:r>
          </w:p>
        </w:tc>
      </w:tr>
      <w:tr w:rsidR="002D49C2" w:rsidRPr="00490609" w14:paraId="4C2EAD1F" w14:textId="77777777" w:rsidTr="00BF384B">
        <w:tc>
          <w:tcPr>
            <w:tcW w:w="1803" w:type="dxa"/>
          </w:tcPr>
          <w:p w14:paraId="7A7E84A5" w14:textId="7B3EBF12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03" w:type="dxa"/>
          </w:tcPr>
          <w:p w14:paraId="62B39B43" w14:textId="58F4530F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03" w:type="dxa"/>
          </w:tcPr>
          <w:p w14:paraId="1F5833C8" w14:textId="6661E9C0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3" w:type="dxa"/>
          </w:tcPr>
          <w:p w14:paraId="15C73C5A" w14:textId="70150597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804" w:type="dxa"/>
          </w:tcPr>
          <w:p w14:paraId="1763011E" w14:textId="4C76E424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0.99</w:t>
            </w:r>
          </w:p>
        </w:tc>
      </w:tr>
      <w:tr w:rsidR="002D49C2" w:rsidRPr="00490609" w14:paraId="38EAB3FB" w14:textId="77777777" w:rsidTr="00BF384B">
        <w:tc>
          <w:tcPr>
            <w:tcW w:w="1803" w:type="dxa"/>
          </w:tcPr>
          <w:p w14:paraId="4CEB0604" w14:textId="3135154B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03" w:type="dxa"/>
          </w:tcPr>
          <w:p w14:paraId="6F529A9F" w14:textId="30233F2A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803" w:type="dxa"/>
          </w:tcPr>
          <w:p w14:paraId="4F02B76D" w14:textId="2B25967E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3" w:type="dxa"/>
          </w:tcPr>
          <w:p w14:paraId="3643BF91" w14:textId="1BFE8FF4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804" w:type="dxa"/>
          </w:tcPr>
          <w:p w14:paraId="6018F7E3" w14:textId="6CD8B565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2.32</w:t>
            </w:r>
          </w:p>
        </w:tc>
      </w:tr>
      <w:tr w:rsidR="002D49C2" w:rsidRPr="00490609" w14:paraId="37CF6477" w14:textId="77777777" w:rsidTr="00BF384B">
        <w:tc>
          <w:tcPr>
            <w:tcW w:w="9016" w:type="dxa"/>
            <w:gridSpan w:val="5"/>
          </w:tcPr>
          <w:p w14:paraId="301BDBE3" w14:textId="4FA61FD3" w:rsidR="002D49C2" w:rsidRPr="00490609" w:rsidRDefault="002D49C2" w:rsidP="002D49C2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90609">
              <w:rPr>
                <w:rFonts w:ascii="Times New Roman" w:hAnsi="Times New Roman" w:cs="Times New Roman"/>
                <w:i/>
                <w:iCs/>
                <w:u w:val="single"/>
              </w:rPr>
              <w:t>Desire subscale</w:t>
            </w:r>
            <w:r w:rsidR="009E6AC5" w:rsidRPr="00490609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  <w:r w:rsidR="00E0244D" w:rsidRPr="00490609">
              <w:rPr>
                <w:rFonts w:ascii="Times New Roman" w:hAnsi="Times New Roman" w:cs="Times New Roman"/>
                <w:u w:val="single"/>
              </w:rPr>
              <w:t>(</w:t>
            </w:r>
            <w:r w:rsidR="009E6AC5" w:rsidRPr="00490609">
              <w:rPr>
                <w:rFonts w:ascii="Times New Roman" w:hAnsi="Times New Roman" w:cs="Times New Roman"/>
                <w:u w:val="single"/>
              </w:rPr>
              <w:t>Mean = 3.48; SD = 2.53</w:t>
            </w:r>
            <w:r w:rsidR="00E0244D" w:rsidRPr="00490609">
              <w:rPr>
                <w:rFonts w:ascii="Times New Roman" w:hAnsi="Times New Roman" w:cs="Times New Roman"/>
                <w:u w:val="single"/>
              </w:rPr>
              <w:t>)</w:t>
            </w:r>
          </w:p>
        </w:tc>
      </w:tr>
      <w:tr w:rsidR="002D49C2" w:rsidRPr="00490609" w14:paraId="331EF814" w14:textId="77777777" w:rsidTr="00BF384B">
        <w:tc>
          <w:tcPr>
            <w:tcW w:w="1803" w:type="dxa"/>
          </w:tcPr>
          <w:p w14:paraId="5DD982A3" w14:textId="5ACC35AA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03" w:type="dxa"/>
          </w:tcPr>
          <w:p w14:paraId="7C7581E0" w14:textId="0F82E5EB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803" w:type="dxa"/>
          </w:tcPr>
          <w:p w14:paraId="43046656" w14:textId="677FCB20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3" w:type="dxa"/>
          </w:tcPr>
          <w:p w14:paraId="1AD6C3BE" w14:textId="396B007D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804" w:type="dxa"/>
          </w:tcPr>
          <w:p w14:paraId="3C2002FA" w14:textId="0657B626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7.26</w:t>
            </w:r>
          </w:p>
        </w:tc>
      </w:tr>
      <w:tr w:rsidR="002D49C2" w:rsidRPr="00490609" w14:paraId="0E45464F" w14:textId="77777777" w:rsidTr="00BF384B">
        <w:tc>
          <w:tcPr>
            <w:tcW w:w="1803" w:type="dxa"/>
          </w:tcPr>
          <w:p w14:paraId="5C373C98" w14:textId="6733AE25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03" w:type="dxa"/>
          </w:tcPr>
          <w:p w14:paraId="4E1C6F15" w14:textId="2BBB2D28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3" w:type="dxa"/>
          </w:tcPr>
          <w:p w14:paraId="33DE5DA2" w14:textId="25260242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3" w:type="dxa"/>
          </w:tcPr>
          <w:p w14:paraId="74BAE3FE" w14:textId="0FD8911F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04" w:type="dxa"/>
          </w:tcPr>
          <w:p w14:paraId="40C986CD" w14:textId="50BA939A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0.00</w:t>
            </w:r>
          </w:p>
        </w:tc>
      </w:tr>
      <w:tr w:rsidR="002D49C2" w:rsidRPr="00490609" w14:paraId="4485C52F" w14:textId="77777777" w:rsidTr="00BF384B">
        <w:tc>
          <w:tcPr>
            <w:tcW w:w="1803" w:type="dxa"/>
          </w:tcPr>
          <w:p w14:paraId="74E367E0" w14:textId="44ACB727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03" w:type="dxa"/>
          </w:tcPr>
          <w:p w14:paraId="5314FA07" w14:textId="46C027A1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03" w:type="dxa"/>
          </w:tcPr>
          <w:p w14:paraId="66C8CFE8" w14:textId="3E31756B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40DCF0AA" w14:textId="1B74F339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804" w:type="dxa"/>
          </w:tcPr>
          <w:p w14:paraId="77098D7C" w14:textId="46FD7539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8.66</w:t>
            </w:r>
          </w:p>
        </w:tc>
      </w:tr>
      <w:tr w:rsidR="002D49C2" w:rsidRPr="00490609" w14:paraId="681B4E6C" w14:textId="77777777" w:rsidTr="00BF384B">
        <w:tc>
          <w:tcPr>
            <w:tcW w:w="1803" w:type="dxa"/>
          </w:tcPr>
          <w:p w14:paraId="0DFC6084" w14:textId="30FB3AB8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03" w:type="dxa"/>
          </w:tcPr>
          <w:p w14:paraId="260F65C5" w14:textId="54BD2BFF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803" w:type="dxa"/>
          </w:tcPr>
          <w:p w14:paraId="37C00AC9" w14:textId="6142B078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3" w:type="dxa"/>
          </w:tcPr>
          <w:p w14:paraId="5D6AA127" w14:textId="4250D3B6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04" w:type="dxa"/>
          </w:tcPr>
          <w:p w14:paraId="5EB530BB" w14:textId="4B65DB5A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0.00</w:t>
            </w:r>
          </w:p>
        </w:tc>
      </w:tr>
      <w:tr w:rsidR="002D49C2" w:rsidRPr="00490609" w14:paraId="1C739769" w14:textId="77777777" w:rsidTr="00BF384B">
        <w:tc>
          <w:tcPr>
            <w:tcW w:w="9016" w:type="dxa"/>
            <w:gridSpan w:val="5"/>
          </w:tcPr>
          <w:p w14:paraId="6075A624" w14:textId="62D3292B" w:rsidR="002D49C2" w:rsidRPr="00490609" w:rsidRDefault="002D49C2" w:rsidP="002D49C2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90609">
              <w:rPr>
                <w:rFonts w:ascii="Times New Roman" w:hAnsi="Times New Roman" w:cs="Times New Roman"/>
                <w:i/>
                <w:iCs/>
                <w:u w:val="single"/>
              </w:rPr>
              <w:t xml:space="preserve">Relief subscale </w:t>
            </w:r>
            <w:r w:rsidR="00E0244D" w:rsidRPr="00490609">
              <w:rPr>
                <w:rFonts w:ascii="Times New Roman" w:hAnsi="Times New Roman" w:cs="Times New Roman"/>
                <w:u w:val="single"/>
              </w:rPr>
              <w:t>(</w:t>
            </w:r>
            <w:r w:rsidR="009E6AC5" w:rsidRPr="00490609">
              <w:rPr>
                <w:rFonts w:ascii="Times New Roman" w:hAnsi="Times New Roman" w:cs="Times New Roman"/>
                <w:u w:val="single"/>
              </w:rPr>
              <w:t>Mean = 4.00; SD = 2.95</w:t>
            </w:r>
            <w:r w:rsidR="00E0244D" w:rsidRPr="00490609">
              <w:rPr>
                <w:rFonts w:ascii="Times New Roman" w:hAnsi="Times New Roman" w:cs="Times New Roman"/>
                <w:u w:val="single"/>
              </w:rPr>
              <w:t>)</w:t>
            </w:r>
          </w:p>
        </w:tc>
      </w:tr>
      <w:tr w:rsidR="002D49C2" w:rsidRPr="00490609" w14:paraId="4BACD4A0" w14:textId="77777777" w:rsidTr="00BF384B">
        <w:tc>
          <w:tcPr>
            <w:tcW w:w="1803" w:type="dxa"/>
          </w:tcPr>
          <w:p w14:paraId="1F0AD0D2" w14:textId="01965F4B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03" w:type="dxa"/>
          </w:tcPr>
          <w:p w14:paraId="7CF9D2EA" w14:textId="73134A39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803" w:type="dxa"/>
          </w:tcPr>
          <w:p w14:paraId="171D57EB" w14:textId="28D93687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3" w:type="dxa"/>
          </w:tcPr>
          <w:p w14:paraId="5BC27E0E" w14:textId="499DF42A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804" w:type="dxa"/>
          </w:tcPr>
          <w:p w14:paraId="4F6AB4F4" w14:textId="119D22B8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4.88</w:t>
            </w:r>
          </w:p>
        </w:tc>
      </w:tr>
      <w:tr w:rsidR="002D49C2" w:rsidRPr="00490609" w14:paraId="485EA825" w14:textId="77777777" w:rsidTr="00BF384B">
        <w:tc>
          <w:tcPr>
            <w:tcW w:w="1803" w:type="dxa"/>
          </w:tcPr>
          <w:p w14:paraId="2E03AEED" w14:textId="00D275F9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03" w:type="dxa"/>
          </w:tcPr>
          <w:p w14:paraId="5E5A7630" w14:textId="46135BAD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3" w:type="dxa"/>
          </w:tcPr>
          <w:p w14:paraId="4F750333" w14:textId="1563FE81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03" w:type="dxa"/>
          </w:tcPr>
          <w:p w14:paraId="5708ADB8" w14:textId="4A8CB2AC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804" w:type="dxa"/>
          </w:tcPr>
          <w:p w14:paraId="02FD3ECB" w14:textId="080DCCE0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0.00</w:t>
            </w:r>
          </w:p>
        </w:tc>
      </w:tr>
      <w:tr w:rsidR="002D49C2" w:rsidRPr="00490609" w14:paraId="676E9EB6" w14:textId="77777777" w:rsidTr="00BF384B">
        <w:tc>
          <w:tcPr>
            <w:tcW w:w="1803" w:type="dxa"/>
          </w:tcPr>
          <w:p w14:paraId="1C445753" w14:textId="25048E01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03" w:type="dxa"/>
          </w:tcPr>
          <w:p w14:paraId="04D6BDBC" w14:textId="6FB0D622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03" w:type="dxa"/>
          </w:tcPr>
          <w:p w14:paraId="3D3979B6" w14:textId="59CF506D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3" w:type="dxa"/>
          </w:tcPr>
          <w:p w14:paraId="60FF1F98" w14:textId="737C1110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1804" w:type="dxa"/>
          </w:tcPr>
          <w:p w14:paraId="366BFA50" w14:textId="58ADBBFC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5.03</w:t>
            </w:r>
          </w:p>
        </w:tc>
      </w:tr>
      <w:tr w:rsidR="002D49C2" w:rsidRPr="00490609" w14:paraId="071E58EB" w14:textId="77777777" w:rsidTr="00BF384B">
        <w:tc>
          <w:tcPr>
            <w:tcW w:w="1803" w:type="dxa"/>
            <w:tcBorders>
              <w:bottom w:val="single" w:sz="4" w:space="0" w:color="auto"/>
            </w:tcBorders>
          </w:tcPr>
          <w:p w14:paraId="5E55063B" w14:textId="3245DCB4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EDCF8E5" w14:textId="6E13D1D5" w:rsidR="002D49C2" w:rsidRPr="00490609" w:rsidRDefault="002D49C2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E4565DE" w14:textId="0F924ECE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761FF71" w14:textId="388E9465" w:rsidR="002D49C2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5916D64" w14:textId="2BDBAEFA" w:rsidR="003776BF" w:rsidRPr="00490609" w:rsidRDefault="006D4313" w:rsidP="002D49C2">
            <w:pPr>
              <w:rPr>
                <w:rFonts w:ascii="Times New Roman" w:hAnsi="Times New Roman" w:cs="Times New Roman"/>
              </w:rPr>
            </w:pPr>
            <w:r w:rsidRPr="00490609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18226428" w14:textId="04F9ABC2" w:rsidR="00B82DF1" w:rsidRDefault="00B82DF1">
      <w:pPr>
        <w:rPr>
          <w:rFonts w:ascii="Times New Roman" w:hAnsi="Times New Roman" w:cs="Times New Roman"/>
        </w:rPr>
      </w:pPr>
    </w:p>
    <w:p w14:paraId="72B5A916" w14:textId="77777777" w:rsidR="00242729" w:rsidRDefault="00242729" w:rsidP="00242729">
      <w:pPr>
        <w:spacing w:line="360" w:lineRule="auto"/>
        <w:rPr>
          <w:rFonts w:ascii="Times New Roman" w:hAnsi="Times New Roman" w:cs="Times New Roman"/>
        </w:rPr>
      </w:pPr>
    </w:p>
    <w:p w14:paraId="1CA6AB44" w14:textId="77777777" w:rsidR="00242729" w:rsidRDefault="00242729" w:rsidP="00242729">
      <w:pPr>
        <w:spacing w:line="360" w:lineRule="auto"/>
        <w:rPr>
          <w:rFonts w:ascii="Times New Roman" w:hAnsi="Times New Roman" w:cs="Times New Roman"/>
        </w:rPr>
      </w:pPr>
    </w:p>
    <w:p w14:paraId="7B8548C8" w14:textId="77777777" w:rsidR="00242729" w:rsidRDefault="00242729" w:rsidP="00242729">
      <w:pPr>
        <w:spacing w:line="360" w:lineRule="auto"/>
        <w:rPr>
          <w:rFonts w:ascii="Times New Roman" w:hAnsi="Times New Roman" w:cs="Times New Roman"/>
        </w:rPr>
      </w:pPr>
    </w:p>
    <w:p w14:paraId="7208E4E1" w14:textId="77777777" w:rsidR="00242729" w:rsidRDefault="00242729" w:rsidP="00242729">
      <w:pPr>
        <w:spacing w:line="360" w:lineRule="auto"/>
        <w:rPr>
          <w:rFonts w:ascii="Times New Roman" w:hAnsi="Times New Roman" w:cs="Times New Roman"/>
        </w:rPr>
      </w:pPr>
    </w:p>
    <w:p w14:paraId="1DA5A544" w14:textId="77777777" w:rsidR="00242729" w:rsidRDefault="00242729" w:rsidP="00242729">
      <w:pPr>
        <w:spacing w:line="360" w:lineRule="auto"/>
        <w:rPr>
          <w:rFonts w:ascii="Times New Roman" w:hAnsi="Times New Roman" w:cs="Times New Roman"/>
        </w:rPr>
      </w:pPr>
    </w:p>
    <w:p w14:paraId="07359F34" w14:textId="77777777" w:rsidR="00242729" w:rsidRDefault="00242729" w:rsidP="00242729">
      <w:pPr>
        <w:spacing w:line="360" w:lineRule="auto"/>
        <w:rPr>
          <w:rFonts w:ascii="Times New Roman" w:hAnsi="Times New Roman" w:cs="Times New Roman"/>
        </w:rPr>
      </w:pPr>
    </w:p>
    <w:p w14:paraId="793ED8A9" w14:textId="2F293D9F" w:rsidR="00242729" w:rsidRDefault="00242729" w:rsidP="00242729">
      <w:pPr>
        <w:spacing w:line="360" w:lineRule="auto"/>
        <w:rPr>
          <w:rFonts w:ascii="Times New Roman" w:hAnsi="Times New Roman" w:cs="Times New Roman"/>
        </w:rPr>
      </w:pPr>
      <w:r w:rsidRPr="00242729">
        <w:rPr>
          <w:rFonts w:ascii="Times New Roman" w:hAnsi="Times New Roman" w:cs="Times New Roman"/>
        </w:rPr>
        <w:lastRenderedPageBreak/>
        <w:t>A description of the participants who gambl</w:t>
      </w:r>
      <w:r>
        <w:rPr>
          <w:rFonts w:ascii="Times New Roman" w:hAnsi="Times New Roman" w:cs="Times New Roman"/>
        </w:rPr>
        <w:t>e</w:t>
      </w:r>
      <w:r w:rsidRPr="00242729">
        <w:rPr>
          <w:rFonts w:ascii="Times New Roman" w:hAnsi="Times New Roman" w:cs="Times New Roman"/>
        </w:rPr>
        <w:t xml:space="preserve"> vs not in the past week, according to gender </w:t>
      </w:r>
      <w:r>
        <w:rPr>
          <w:rFonts w:ascii="Times New Roman" w:hAnsi="Times New Roman" w:cs="Times New Roman"/>
        </w:rPr>
        <w:t xml:space="preserve">and ratings of craving is presented in Table 2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242729" w14:paraId="4FFF72C9" w14:textId="77777777" w:rsidTr="00242729"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14:paraId="6D2C1A72" w14:textId="79345F56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2729">
              <w:rPr>
                <w:rFonts w:ascii="Times New Roman" w:hAnsi="Times New Roman" w:cs="Times New Roman"/>
                <w:b/>
                <w:bCs/>
              </w:rPr>
              <w:t>Table</w:t>
            </w:r>
            <w:r>
              <w:rPr>
                <w:rFonts w:ascii="Times New Roman" w:hAnsi="Times New Roman" w:cs="Times New Roman"/>
              </w:rPr>
              <w:t xml:space="preserve"> 2. </w:t>
            </w:r>
            <w:r w:rsidR="005B1024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an, standard deviation and number of participants who gamble in the past week by gender and ratings of craving</w:t>
            </w:r>
          </w:p>
        </w:tc>
      </w:tr>
      <w:tr w:rsidR="00242729" w14:paraId="59CF06E6" w14:textId="77777777" w:rsidTr="00242729">
        <w:tc>
          <w:tcPr>
            <w:tcW w:w="1502" w:type="dxa"/>
            <w:tcBorders>
              <w:top w:val="single" w:sz="4" w:space="0" w:color="auto"/>
            </w:tcBorders>
          </w:tcPr>
          <w:p w14:paraId="15E36E1A" w14:textId="70A5F9AF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1039032" w14:textId="1B6B5354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mbled 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0BFA336" w14:textId="314ABB5D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2E50850" w14:textId="024C1DD9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77CB9A8" w14:textId="4CFA8BEF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6EB3EA5" w14:textId="1658AC5C" w:rsidR="00242729" w:rsidRDefault="00B56DF6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242729" w14:paraId="3014A18F" w14:textId="77777777" w:rsidTr="00242729">
        <w:tc>
          <w:tcPr>
            <w:tcW w:w="1502" w:type="dxa"/>
          </w:tcPr>
          <w:p w14:paraId="76487FEA" w14:textId="0D8E57CC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502" w:type="dxa"/>
          </w:tcPr>
          <w:p w14:paraId="56603675" w14:textId="36D678F6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3" w:type="dxa"/>
          </w:tcPr>
          <w:p w14:paraId="4416097C" w14:textId="0A64B696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03" w:type="dxa"/>
          </w:tcPr>
          <w:p w14:paraId="1C76B1DE" w14:textId="5AFB7B11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3" w:type="dxa"/>
          </w:tcPr>
          <w:p w14:paraId="109240A2" w14:textId="66BC9E44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</w:t>
            </w:r>
          </w:p>
        </w:tc>
        <w:tc>
          <w:tcPr>
            <w:tcW w:w="1503" w:type="dxa"/>
          </w:tcPr>
          <w:p w14:paraId="55C6360E" w14:textId="495C20D2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42729" w14:paraId="277128DA" w14:textId="77777777" w:rsidTr="00242729">
        <w:tc>
          <w:tcPr>
            <w:tcW w:w="1502" w:type="dxa"/>
          </w:tcPr>
          <w:p w14:paraId="2286C910" w14:textId="1B28118B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502" w:type="dxa"/>
          </w:tcPr>
          <w:p w14:paraId="27DC23AF" w14:textId="73E4735D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3" w:type="dxa"/>
          </w:tcPr>
          <w:p w14:paraId="4351C53E" w14:textId="2C1482E3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03" w:type="dxa"/>
          </w:tcPr>
          <w:p w14:paraId="3308BF1B" w14:textId="7CAD2F89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3" w:type="dxa"/>
          </w:tcPr>
          <w:p w14:paraId="719831A4" w14:textId="5FB9D19D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7</w:t>
            </w:r>
          </w:p>
        </w:tc>
        <w:tc>
          <w:tcPr>
            <w:tcW w:w="1503" w:type="dxa"/>
          </w:tcPr>
          <w:p w14:paraId="76B561AD" w14:textId="4761DFC0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242729" w14:paraId="6B3F0D27" w14:textId="77777777" w:rsidTr="00242729">
        <w:tc>
          <w:tcPr>
            <w:tcW w:w="1502" w:type="dxa"/>
          </w:tcPr>
          <w:p w14:paraId="3B39088A" w14:textId="0422208B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502" w:type="dxa"/>
          </w:tcPr>
          <w:p w14:paraId="16096BB4" w14:textId="235AB3BC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03" w:type="dxa"/>
          </w:tcPr>
          <w:p w14:paraId="02759C81" w14:textId="623649BB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03" w:type="dxa"/>
          </w:tcPr>
          <w:p w14:paraId="7501B89B" w14:textId="41986E4F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03" w:type="dxa"/>
          </w:tcPr>
          <w:p w14:paraId="5E1417E8" w14:textId="256C3F76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1</w:t>
            </w:r>
          </w:p>
        </w:tc>
        <w:tc>
          <w:tcPr>
            <w:tcW w:w="1503" w:type="dxa"/>
          </w:tcPr>
          <w:p w14:paraId="43E60AF4" w14:textId="0B9DCA36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5</w:t>
            </w:r>
          </w:p>
        </w:tc>
      </w:tr>
      <w:tr w:rsidR="00242729" w14:paraId="7E0A5713" w14:textId="77777777" w:rsidTr="00242729">
        <w:tc>
          <w:tcPr>
            <w:tcW w:w="1502" w:type="dxa"/>
          </w:tcPr>
          <w:p w14:paraId="6CE87B30" w14:textId="418419C5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502" w:type="dxa"/>
          </w:tcPr>
          <w:p w14:paraId="2DCAE18A" w14:textId="5FEE1B4C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03" w:type="dxa"/>
          </w:tcPr>
          <w:p w14:paraId="5B3B43C6" w14:textId="7C19DDDD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03" w:type="dxa"/>
          </w:tcPr>
          <w:p w14:paraId="0BA3D834" w14:textId="3A00E397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03" w:type="dxa"/>
          </w:tcPr>
          <w:p w14:paraId="27A9EB21" w14:textId="503682FC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6</w:t>
            </w:r>
          </w:p>
        </w:tc>
        <w:tc>
          <w:tcPr>
            <w:tcW w:w="1503" w:type="dxa"/>
          </w:tcPr>
          <w:p w14:paraId="3CAE1938" w14:textId="4E4B36B1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</w:tr>
      <w:tr w:rsidR="00242729" w14:paraId="5590FE72" w14:textId="77777777" w:rsidTr="00242729">
        <w:tc>
          <w:tcPr>
            <w:tcW w:w="1502" w:type="dxa"/>
          </w:tcPr>
          <w:p w14:paraId="6DBB7D05" w14:textId="00DBA9E8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502" w:type="dxa"/>
          </w:tcPr>
          <w:p w14:paraId="4CB8123D" w14:textId="3CEDF729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3" w:type="dxa"/>
          </w:tcPr>
          <w:p w14:paraId="4CA09DE1" w14:textId="4F0CAC7E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03" w:type="dxa"/>
          </w:tcPr>
          <w:p w14:paraId="48D593E9" w14:textId="4F27DE96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44981CF3" w14:textId="2FF4C37A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1503" w:type="dxa"/>
          </w:tcPr>
          <w:p w14:paraId="1A9B5ECF" w14:textId="22851EFD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42729" w14:paraId="64DD9011" w14:textId="77777777" w:rsidTr="00242729">
        <w:tc>
          <w:tcPr>
            <w:tcW w:w="1502" w:type="dxa"/>
          </w:tcPr>
          <w:p w14:paraId="2A60040A" w14:textId="6B551693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502" w:type="dxa"/>
          </w:tcPr>
          <w:p w14:paraId="4087C707" w14:textId="343BC64D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03" w:type="dxa"/>
          </w:tcPr>
          <w:p w14:paraId="33EB37C1" w14:textId="49D7A132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03" w:type="dxa"/>
          </w:tcPr>
          <w:p w14:paraId="61C6A347" w14:textId="6F4C4183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03" w:type="dxa"/>
          </w:tcPr>
          <w:p w14:paraId="1C72D587" w14:textId="584E33AA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2</w:t>
            </w:r>
          </w:p>
        </w:tc>
        <w:tc>
          <w:tcPr>
            <w:tcW w:w="1503" w:type="dxa"/>
          </w:tcPr>
          <w:p w14:paraId="7C7663BF" w14:textId="47FB9113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5</w:t>
            </w:r>
          </w:p>
        </w:tc>
      </w:tr>
      <w:tr w:rsidR="00242729" w14:paraId="1271FFD3" w14:textId="77777777" w:rsidTr="00242729">
        <w:tc>
          <w:tcPr>
            <w:tcW w:w="1502" w:type="dxa"/>
            <w:tcBorders>
              <w:bottom w:val="single" w:sz="4" w:space="0" w:color="auto"/>
            </w:tcBorders>
          </w:tcPr>
          <w:p w14:paraId="75EBE6ED" w14:textId="4652C1EA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6071106" w14:textId="665CA2E6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82507FF" w14:textId="4B641EB9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FB07C02" w14:textId="7738B7FF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0921F50" w14:textId="56303C2E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0C7F797" w14:textId="67C069DE" w:rsidR="00242729" w:rsidRDefault="00242729" w:rsidP="002427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</w:tr>
    </w:tbl>
    <w:p w14:paraId="16A8C2E9" w14:textId="086E1390" w:rsidR="00242729" w:rsidRDefault="00242729" w:rsidP="00242729">
      <w:pPr>
        <w:spacing w:line="360" w:lineRule="auto"/>
        <w:rPr>
          <w:rFonts w:ascii="Times New Roman" w:hAnsi="Times New Roman" w:cs="Times New Roman"/>
        </w:rPr>
      </w:pPr>
    </w:p>
    <w:p w14:paraId="01F12D4B" w14:textId="0D555068" w:rsidR="00DD4102" w:rsidRPr="00F10A75" w:rsidRDefault="00DD4102" w:rsidP="00242729">
      <w:pPr>
        <w:spacing w:line="360" w:lineRule="auto"/>
        <w:rPr>
          <w:rFonts w:ascii="Times New Roman" w:hAnsi="Times New Roman" w:cs="Times New Roman"/>
          <w:b/>
          <w:bCs/>
        </w:rPr>
      </w:pPr>
      <w:r w:rsidRPr="00F10A75">
        <w:rPr>
          <w:rFonts w:ascii="Times New Roman" w:hAnsi="Times New Roman" w:cs="Times New Roman"/>
          <w:b/>
          <w:bCs/>
        </w:rPr>
        <w:t>Machine Leaning Analysis</w:t>
      </w:r>
    </w:p>
    <w:p w14:paraId="1CFA56B6" w14:textId="4B72E2D9" w:rsidR="00DD4102" w:rsidRDefault="00D664EF" w:rsidP="002427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s Supp. 1 – 3 show the results of </w:t>
      </w:r>
      <w:r w:rsidR="00DD4102" w:rsidRPr="00DD4102">
        <w:rPr>
          <w:rFonts w:ascii="Times New Roman" w:hAnsi="Times New Roman" w:cs="Times New Roman"/>
        </w:rPr>
        <w:t>machine learning analysis for each of the three subscales. As with complete GC</w:t>
      </w:r>
      <w:r>
        <w:rPr>
          <w:rFonts w:ascii="Times New Roman" w:hAnsi="Times New Roman" w:cs="Times New Roman"/>
        </w:rPr>
        <w:t>A</w:t>
      </w:r>
      <w:r w:rsidR="00DD4102" w:rsidRPr="00DD4102">
        <w:rPr>
          <w:rFonts w:ascii="Times New Roman" w:hAnsi="Times New Roman" w:cs="Times New Roman"/>
        </w:rPr>
        <w:t>S, logistic regression yielded the best classification performance compared to other classifiers for each of the three subscales</w:t>
      </w:r>
      <w:r w:rsidR="00DD4102">
        <w:rPr>
          <w:rFonts w:ascii="Times New Roman" w:hAnsi="Times New Roman" w:cs="Times New Roman"/>
        </w:rPr>
        <w:t xml:space="preserve"> (see Figures Supp 1</w:t>
      </w:r>
      <w:r w:rsidR="00590008">
        <w:rPr>
          <w:rFonts w:ascii="Times New Roman" w:hAnsi="Times New Roman" w:cs="Times New Roman"/>
        </w:rPr>
        <w:t>-3</w:t>
      </w:r>
      <w:r w:rsidR="00DD4102">
        <w:rPr>
          <w:rFonts w:ascii="Times New Roman" w:hAnsi="Times New Roman" w:cs="Times New Roman"/>
        </w:rPr>
        <w:t>)</w:t>
      </w:r>
      <w:r w:rsidR="00DD4102" w:rsidRPr="00DD4102">
        <w:rPr>
          <w:rFonts w:ascii="Times New Roman" w:hAnsi="Times New Roman" w:cs="Times New Roman"/>
        </w:rPr>
        <w:t>.</w:t>
      </w:r>
    </w:p>
    <w:p w14:paraId="70C15B1D" w14:textId="44D15408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2D919159" w14:textId="03BB39DF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  <w:r w:rsidRPr="00590008">
        <w:rPr>
          <w:rFonts w:ascii="Times New Roman" w:hAnsi="Times New Roman" w:cs="Times New Roman"/>
          <w:b/>
          <w:bCs/>
          <w:i/>
          <w:iCs/>
        </w:rPr>
        <w:t>Figure Supp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9000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590008">
        <w:rPr>
          <w:rFonts w:ascii="Times New Roman" w:hAnsi="Times New Roman" w:cs="Times New Roman"/>
        </w:rPr>
        <w:t>Model predictive accuracy across several classifiers for 5-fold cross-validation and test samples</w:t>
      </w:r>
      <w:r>
        <w:rPr>
          <w:rFonts w:ascii="Times New Roman" w:hAnsi="Times New Roman" w:cs="Times New Roman"/>
        </w:rPr>
        <w:t xml:space="preserve"> (Anticipation subscale)</w:t>
      </w:r>
      <w:r w:rsidRPr="00590008">
        <w:rPr>
          <w:rFonts w:ascii="Times New Roman" w:hAnsi="Times New Roman" w:cs="Times New Roman"/>
        </w:rPr>
        <w:t>.</w:t>
      </w:r>
    </w:p>
    <w:p w14:paraId="0D22E0C0" w14:textId="78821CCE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EE56394" wp14:editId="2CA2F07D">
            <wp:simplePos x="0" y="0"/>
            <wp:positionH relativeFrom="column">
              <wp:posOffset>-160234</wp:posOffset>
            </wp:positionH>
            <wp:positionV relativeFrom="paragraph">
              <wp:posOffset>134109</wp:posOffset>
            </wp:positionV>
            <wp:extent cx="5731510" cy="3397885"/>
            <wp:effectExtent l="0" t="0" r="254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BF44B2" w14:textId="0FAA33E9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6B2E4D2C" w14:textId="7361E6B9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1EFC1DF8" w14:textId="2E61110E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7C8C13A5" w14:textId="6B8F5AF8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7330F114" w14:textId="60BAC771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308D5BA7" w14:textId="78219DCD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746B6122" w14:textId="6EC6D8B2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2BDDF508" w14:textId="57C73B1B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6DA9E70D" w14:textId="13B5522A" w:rsidR="00590008" w:rsidRDefault="00590008" w:rsidP="00590008">
      <w:pPr>
        <w:spacing w:line="360" w:lineRule="auto"/>
        <w:rPr>
          <w:rFonts w:ascii="Times New Roman" w:hAnsi="Times New Roman" w:cs="Times New Roman"/>
        </w:rPr>
      </w:pPr>
      <w:r w:rsidRPr="00590008">
        <w:rPr>
          <w:rFonts w:ascii="Times New Roman" w:hAnsi="Times New Roman" w:cs="Times New Roman"/>
          <w:b/>
          <w:bCs/>
          <w:i/>
          <w:iCs/>
        </w:rPr>
        <w:lastRenderedPageBreak/>
        <w:t>Figure Supp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2. </w:t>
      </w:r>
      <w:r w:rsidRPr="00590008">
        <w:rPr>
          <w:rFonts w:ascii="Times New Roman" w:hAnsi="Times New Roman" w:cs="Times New Roman"/>
        </w:rPr>
        <w:t>Model predictive accuracy across several classifiers for 5-fold cross-validation and test samples</w:t>
      </w:r>
      <w:r>
        <w:rPr>
          <w:rFonts w:ascii="Times New Roman" w:hAnsi="Times New Roman" w:cs="Times New Roman"/>
        </w:rPr>
        <w:t xml:space="preserve"> (Relief subscale)</w:t>
      </w:r>
      <w:r w:rsidRPr="00590008">
        <w:rPr>
          <w:rFonts w:ascii="Times New Roman" w:hAnsi="Times New Roman" w:cs="Times New Roman"/>
        </w:rPr>
        <w:t>.</w:t>
      </w:r>
    </w:p>
    <w:p w14:paraId="1ABCFD67" w14:textId="76647061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045F7855" wp14:editId="2922851A">
            <wp:simplePos x="0" y="0"/>
            <wp:positionH relativeFrom="column">
              <wp:posOffset>0</wp:posOffset>
            </wp:positionH>
            <wp:positionV relativeFrom="paragraph">
              <wp:posOffset>-1674</wp:posOffset>
            </wp:positionV>
            <wp:extent cx="5731510" cy="3397885"/>
            <wp:effectExtent l="0" t="0" r="254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31393B" w14:textId="4819FBDF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27E067CA" w14:textId="66FA78B0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31F4DCA4" w14:textId="19C15E37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2A482745" w14:textId="2D1739E4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6F149FAA" w14:textId="053E33AC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3E510B27" w14:textId="46259D73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2C162D27" w14:textId="69CF0BFB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p w14:paraId="0C11ED3D" w14:textId="77777777" w:rsidR="00590008" w:rsidRDefault="00590008" w:rsidP="00590008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3AF8D8A5" w14:textId="77777777" w:rsidR="00590008" w:rsidRDefault="00590008" w:rsidP="00590008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35AE29A9" w14:textId="77777777" w:rsidR="00590008" w:rsidRDefault="00590008" w:rsidP="00590008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1E960C06" w14:textId="779BF90C" w:rsidR="00590008" w:rsidRDefault="00590008" w:rsidP="00590008">
      <w:pPr>
        <w:spacing w:line="360" w:lineRule="auto"/>
        <w:rPr>
          <w:rFonts w:ascii="Times New Roman" w:hAnsi="Times New Roman" w:cs="Times New Roman"/>
        </w:rPr>
      </w:pPr>
      <w:r w:rsidRPr="00590008">
        <w:rPr>
          <w:rFonts w:ascii="Times New Roman" w:hAnsi="Times New Roman" w:cs="Times New Roman"/>
          <w:b/>
          <w:bCs/>
          <w:i/>
          <w:iCs/>
        </w:rPr>
        <w:t>Figure Supp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3. </w:t>
      </w:r>
      <w:r w:rsidRPr="00590008">
        <w:rPr>
          <w:rFonts w:ascii="Times New Roman" w:hAnsi="Times New Roman" w:cs="Times New Roman"/>
        </w:rPr>
        <w:t>Model predictive accuracy across several classifiers for 5-fold cross-validation and test samples</w:t>
      </w:r>
      <w:r>
        <w:rPr>
          <w:rFonts w:ascii="Times New Roman" w:hAnsi="Times New Roman" w:cs="Times New Roman"/>
        </w:rPr>
        <w:t xml:space="preserve"> (Desire subscale)</w:t>
      </w:r>
      <w:r w:rsidRPr="00590008">
        <w:rPr>
          <w:rFonts w:ascii="Times New Roman" w:hAnsi="Times New Roman" w:cs="Times New Roman"/>
        </w:rPr>
        <w:t>.</w:t>
      </w:r>
    </w:p>
    <w:p w14:paraId="470B7BB8" w14:textId="490D93EA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6A76976" wp14:editId="28F05871">
            <wp:simplePos x="0" y="0"/>
            <wp:positionH relativeFrom="margin">
              <wp:align>left</wp:align>
            </wp:positionH>
            <wp:positionV relativeFrom="paragraph">
              <wp:posOffset>58527</wp:posOffset>
            </wp:positionV>
            <wp:extent cx="5731510" cy="3397885"/>
            <wp:effectExtent l="0" t="0" r="254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1CDE17" w14:textId="6A4DE315" w:rsidR="00590008" w:rsidRDefault="00590008" w:rsidP="00242729">
      <w:pPr>
        <w:spacing w:line="360" w:lineRule="auto"/>
        <w:rPr>
          <w:rFonts w:ascii="Times New Roman" w:hAnsi="Times New Roman" w:cs="Times New Roman"/>
        </w:rPr>
      </w:pPr>
    </w:p>
    <w:sectPr w:rsidR="00590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2FB"/>
    <w:rsid w:val="00030CCD"/>
    <w:rsid w:val="00051B2B"/>
    <w:rsid w:val="00070B1B"/>
    <w:rsid w:val="000D2D1C"/>
    <w:rsid w:val="000D7C23"/>
    <w:rsid w:val="000F221B"/>
    <w:rsid w:val="001201CE"/>
    <w:rsid w:val="00142E1F"/>
    <w:rsid w:val="00166492"/>
    <w:rsid w:val="00175F4F"/>
    <w:rsid w:val="001838B3"/>
    <w:rsid w:val="001847ED"/>
    <w:rsid w:val="001B15E7"/>
    <w:rsid w:val="001C2373"/>
    <w:rsid w:val="002151F0"/>
    <w:rsid w:val="002266D4"/>
    <w:rsid w:val="00242729"/>
    <w:rsid w:val="00294BD8"/>
    <w:rsid w:val="00295418"/>
    <w:rsid w:val="002D49C2"/>
    <w:rsid w:val="00301CD8"/>
    <w:rsid w:val="00304F81"/>
    <w:rsid w:val="00311530"/>
    <w:rsid w:val="00325F57"/>
    <w:rsid w:val="00340C56"/>
    <w:rsid w:val="00345CF3"/>
    <w:rsid w:val="00355A76"/>
    <w:rsid w:val="00360231"/>
    <w:rsid w:val="00373708"/>
    <w:rsid w:val="003776BF"/>
    <w:rsid w:val="00384238"/>
    <w:rsid w:val="00396539"/>
    <w:rsid w:val="003A55CC"/>
    <w:rsid w:val="003B7B98"/>
    <w:rsid w:val="003C66B8"/>
    <w:rsid w:val="003E3A37"/>
    <w:rsid w:val="003E783E"/>
    <w:rsid w:val="00400449"/>
    <w:rsid w:val="00410802"/>
    <w:rsid w:val="004358A6"/>
    <w:rsid w:val="0048127E"/>
    <w:rsid w:val="00490609"/>
    <w:rsid w:val="00491EE5"/>
    <w:rsid w:val="004C10CC"/>
    <w:rsid w:val="004F584A"/>
    <w:rsid w:val="0057230D"/>
    <w:rsid w:val="00590008"/>
    <w:rsid w:val="005A4C55"/>
    <w:rsid w:val="005B1024"/>
    <w:rsid w:val="006062FB"/>
    <w:rsid w:val="00626F5D"/>
    <w:rsid w:val="00656CB7"/>
    <w:rsid w:val="00685369"/>
    <w:rsid w:val="006D4313"/>
    <w:rsid w:val="006F64F8"/>
    <w:rsid w:val="007144B7"/>
    <w:rsid w:val="00741FC2"/>
    <w:rsid w:val="0076724A"/>
    <w:rsid w:val="007C20D4"/>
    <w:rsid w:val="007C6213"/>
    <w:rsid w:val="007D2F47"/>
    <w:rsid w:val="007F5880"/>
    <w:rsid w:val="00803441"/>
    <w:rsid w:val="008123BC"/>
    <w:rsid w:val="00830C6E"/>
    <w:rsid w:val="00846E6E"/>
    <w:rsid w:val="0086210B"/>
    <w:rsid w:val="00872F18"/>
    <w:rsid w:val="008A7FBA"/>
    <w:rsid w:val="008D4C2F"/>
    <w:rsid w:val="00900A9A"/>
    <w:rsid w:val="00932CFF"/>
    <w:rsid w:val="00934BA1"/>
    <w:rsid w:val="00986E0D"/>
    <w:rsid w:val="009E6AC5"/>
    <w:rsid w:val="00A3543D"/>
    <w:rsid w:val="00A8732C"/>
    <w:rsid w:val="00AB53E5"/>
    <w:rsid w:val="00AC1F8E"/>
    <w:rsid w:val="00AC6911"/>
    <w:rsid w:val="00B156BB"/>
    <w:rsid w:val="00B52163"/>
    <w:rsid w:val="00B56DF6"/>
    <w:rsid w:val="00B811F9"/>
    <w:rsid w:val="00B82DF1"/>
    <w:rsid w:val="00BC058B"/>
    <w:rsid w:val="00BF384B"/>
    <w:rsid w:val="00C5445C"/>
    <w:rsid w:val="00C75809"/>
    <w:rsid w:val="00C90915"/>
    <w:rsid w:val="00CE7261"/>
    <w:rsid w:val="00CF08F8"/>
    <w:rsid w:val="00D17253"/>
    <w:rsid w:val="00D664EF"/>
    <w:rsid w:val="00DD4102"/>
    <w:rsid w:val="00DD4943"/>
    <w:rsid w:val="00E0244D"/>
    <w:rsid w:val="00E11B7E"/>
    <w:rsid w:val="00E31212"/>
    <w:rsid w:val="00E51541"/>
    <w:rsid w:val="00E70D83"/>
    <w:rsid w:val="00EA6B3F"/>
    <w:rsid w:val="00ED549E"/>
    <w:rsid w:val="00EE5D62"/>
    <w:rsid w:val="00F10A75"/>
    <w:rsid w:val="00F2607E"/>
    <w:rsid w:val="00F37C66"/>
    <w:rsid w:val="00F56275"/>
    <w:rsid w:val="00F6150E"/>
    <w:rsid w:val="00FD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92928"/>
  <w15:chartTrackingRefBased/>
  <w15:docId w15:val="{0DEF3028-90EE-4DE3-8E02-02E835810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chukwu Onwuegbusi</dc:creator>
  <cp:keywords/>
  <dc:description/>
  <cp:lastModifiedBy>Tochukwu Onwuegbusi</cp:lastModifiedBy>
  <cp:revision>5</cp:revision>
  <dcterms:created xsi:type="dcterms:W3CDTF">2022-11-28T17:03:00Z</dcterms:created>
  <dcterms:modified xsi:type="dcterms:W3CDTF">2022-12-06T19:58:00Z</dcterms:modified>
</cp:coreProperties>
</file>